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F0046" w14:textId="1CB13C30" w:rsidR="009F3E3F" w:rsidRDefault="00F75C0B">
      <w:pPr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F75C0B">
        <w:rPr>
          <w:noProof/>
        </w:rPr>
        <w:drawing>
          <wp:inline distT="0" distB="0" distL="0" distR="0" wp14:anchorId="6DFFEF08" wp14:editId="0EC3315E">
            <wp:extent cx="4968528" cy="3652520"/>
            <wp:effectExtent l="0" t="0" r="1016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683" cy="3652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3AF6"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 w:rsidR="007C3AF6">
        <w:rPr>
          <w:rFonts w:ascii="Times New Roman" w:eastAsia="HelveticaNeueLTStd-BdCn" w:hAnsi="Times New Roman" w:cs="Times New Roman"/>
          <w:kern w:val="0"/>
          <w:sz w:val="24"/>
          <w:szCs w:val="24"/>
        </w:rPr>
        <w:t>A)</w:t>
      </w:r>
    </w:p>
    <w:p w14:paraId="6B68B448" w14:textId="39B58854" w:rsidR="008C5C36" w:rsidRDefault="008C5C36" w:rsidP="008C5C36">
      <w:pPr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F75C0B">
        <w:rPr>
          <w:rFonts w:hint="eastAsia"/>
          <w:noProof/>
        </w:rPr>
        <w:drawing>
          <wp:inline distT="0" distB="0" distL="0" distR="0" wp14:anchorId="66CF660A" wp14:editId="71E0A464">
            <wp:extent cx="5029200" cy="4462461"/>
            <wp:effectExtent l="0" t="0" r="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350" cy="446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B)</w:t>
      </w:r>
    </w:p>
    <w:p w14:paraId="043BC3E7" w14:textId="4C9FCAB8" w:rsidR="008C5C36" w:rsidRDefault="008C5C36" w:rsidP="008C5C36">
      <w:pPr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A345D7">
        <w:rPr>
          <w:rFonts w:hint="eastAsia"/>
          <w:noProof/>
        </w:rPr>
        <w:lastRenderedPageBreak/>
        <w:drawing>
          <wp:inline distT="0" distB="0" distL="0" distR="0" wp14:anchorId="4DE198DB" wp14:editId="487BB371">
            <wp:extent cx="5030525" cy="470408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770" cy="4704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C)</w:t>
      </w:r>
    </w:p>
    <w:p w14:paraId="48E6BEFA" w14:textId="07D3F347" w:rsidR="008C5C36" w:rsidRDefault="008C5C36" w:rsidP="008C5C36">
      <w:pPr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0415D2">
        <w:rPr>
          <w:rFonts w:hint="eastAsia"/>
          <w:noProof/>
        </w:rPr>
        <w:lastRenderedPageBreak/>
        <w:drawing>
          <wp:inline distT="0" distB="0" distL="0" distR="0" wp14:anchorId="2F7F292A" wp14:editId="02D02AB8">
            <wp:extent cx="4983935" cy="44577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416" cy="445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D)</w:t>
      </w:r>
    </w:p>
    <w:p w14:paraId="068A8078" w14:textId="65895659" w:rsidR="008C5C36" w:rsidRDefault="008C5C36">
      <w:pPr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012538">
        <w:rPr>
          <w:rFonts w:hint="eastAsia"/>
          <w:noProof/>
        </w:rPr>
        <w:lastRenderedPageBreak/>
        <w:drawing>
          <wp:inline distT="0" distB="0" distL="0" distR="0" wp14:anchorId="20E42D8E" wp14:editId="6F5A96D7">
            <wp:extent cx="5020898" cy="4579620"/>
            <wp:effectExtent l="0" t="0" r="889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898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E)</w:t>
      </w:r>
    </w:p>
    <w:p w14:paraId="01599A83" w14:textId="521CB2F0" w:rsidR="008C5C36" w:rsidRDefault="008C5C36">
      <w:pPr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3A6CFD">
        <w:rPr>
          <w:rFonts w:hint="eastAsia"/>
          <w:noProof/>
        </w:rPr>
        <w:lastRenderedPageBreak/>
        <w:drawing>
          <wp:inline distT="0" distB="0" distL="0" distR="0" wp14:anchorId="623FE9BE" wp14:editId="0ED0BD91">
            <wp:extent cx="5029200" cy="4181514"/>
            <wp:effectExtent l="0" t="0" r="0" b="952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181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F)</w:t>
      </w:r>
    </w:p>
    <w:p w14:paraId="79050EFB" w14:textId="0619FCD2" w:rsidR="008C5C36" w:rsidRPr="007C4103" w:rsidRDefault="008C5C36">
      <w:pPr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E301B8">
        <w:rPr>
          <w:rFonts w:hint="eastAsia"/>
          <w:noProof/>
        </w:rPr>
        <w:lastRenderedPageBreak/>
        <w:drawing>
          <wp:inline distT="0" distB="0" distL="0" distR="0" wp14:anchorId="36E00404" wp14:editId="59BEC1B4">
            <wp:extent cx="5029200" cy="4753702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753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G)</w:t>
      </w:r>
    </w:p>
    <w:p w14:paraId="6B9168D4" w14:textId="11F30A94" w:rsidR="007C3AF6" w:rsidRDefault="007C3AF6" w:rsidP="007C3AF6">
      <w:r>
        <w:rPr>
          <w:rFonts w:hint="eastAsia"/>
        </w:rPr>
        <w:t>F</w:t>
      </w:r>
      <w:r>
        <w:t>ig</w:t>
      </w:r>
      <w:r>
        <w:rPr>
          <w:rFonts w:hint="eastAsia"/>
        </w:rPr>
        <w:t>ure S3-1</w:t>
      </w:r>
      <w:r>
        <w:t xml:space="preserve"> </w:t>
      </w:r>
      <w:r w:rsidR="00463FC4">
        <w:rPr>
          <w:rFonts w:hint="eastAsia"/>
        </w:rPr>
        <w:t xml:space="preserve">Forest plot for </w:t>
      </w:r>
      <w:r>
        <w:t>relations</w:t>
      </w:r>
      <w:r w:rsidR="00463FC4">
        <w:rPr>
          <w:rFonts w:hint="eastAsia"/>
        </w:rPr>
        <w:t>hips</w:t>
      </w:r>
      <w:r>
        <w:t xml:space="preserve"> between air pollutants ((A) AQI, (B) PM</w:t>
      </w:r>
      <w:r>
        <w:rPr>
          <w:vertAlign w:val="subscript"/>
        </w:rPr>
        <w:t>2.5</w:t>
      </w:r>
      <w:r>
        <w:t>, (C) PM</w:t>
      </w:r>
      <w:r>
        <w:rPr>
          <w:vertAlign w:val="subscript"/>
        </w:rPr>
        <w:t>10</w:t>
      </w:r>
      <w:r>
        <w:t>, (D) SO</w:t>
      </w:r>
      <w:r>
        <w:rPr>
          <w:vertAlign w:val="subscript"/>
        </w:rPr>
        <w:t>2</w:t>
      </w:r>
      <w:r>
        <w:t>, (E) NO</w:t>
      </w:r>
      <w:r>
        <w:rPr>
          <w:vertAlign w:val="subscript"/>
        </w:rPr>
        <w:t>2</w:t>
      </w:r>
      <w:r>
        <w:t>, (F) CO, (G) O</w:t>
      </w:r>
      <w:r>
        <w:rPr>
          <w:vertAlign w:val="subscript"/>
        </w:rPr>
        <w:t>3</w:t>
      </w:r>
      <w:r>
        <w:t>) and asthma exacerbations with lag0 exposure</w:t>
      </w:r>
      <w:r w:rsidRPr="00E57A65">
        <w:t xml:space="preserve"> </w:t>
      </w:r>
      <w:r>
        <w:t>in</w:t>
      </w:r>
      <w:r w:rsidR="007C4103">
        <w:rPr>
          <w:rFonts w:hint="eastAsia"/>
        </w:rPr>
        <w:t xml:space="preserve"> quality sensitivity</w:t>
      </w:r>
      <w:r>
        <w:t xml:space="preserve"> analyses</w:t>
      </w:r>
    </w:p>
    <w:p w14:paraId="2C915137" w14:textId="5218AC8E" w:rsidR="000415D2" w:rsidRDefault="000415D2"/>
    <w:p w14:paraId="2FD9ACD4" w14:textId="42575D80" w:rsidR="00E301B8" w:rsidRDefault="00E301B8"/>
    <w:p w14:paraId="2CAAC98C" w14:textId="2B789A2E" w:rsidR="00C03587" w:rsidRDefault="00C03587">
      <w:r w:rsidRPr="00C03587">
        <w:rPr>
          <w:rFonts w:hint="eastAsia"/>
          <w:noProof/>
        </w:rPr>
        <w:lastRenderedPageBreak/>
        <w:drawing>
          <wp:inline distT="0" distB="0" distL="0" distR="0" wp14:anchorId="70C3B536" wp14:editId="3972D95B">
            <wp:extent cx="5082248" cy="371348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248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5C36">
        <w:rPr>
          <w:rFonts w:hint="eastAsia"/>
        </w:rPr>
        <w:t>(A)</w:t>
      </w:r>
    </w:p>
    <w:p w14:paraId="06093D12" w14:textId="11946AB2" w:rsidR="008C5C36" w:rsidRDefault="008C5C36">
      <w:r w:rsidRPr="00C03587">
        <w:rPr>
          <w:rFonts w:hint="eastAsia"/>
          <w:noProof/>
        </w:rPr>
        <w:drawing>
          <wp:inline distT="0" distB="0" distL="0" distR="0" wp14:anchorId="6D3A808A" wp14:editId="1D90BEAE">
            <wp:extent cx="5047388" cy="3954780"/>
            <wp:effectExtent l="0" t="0" r="7620" b="762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388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(B)</w:t>
      </w:r>
    </w:p>
    <w:p w14:paraId="54EFE0EB" w14:textId="6203AB13" w:rsidR="008C5C36" w:rsidRDefault="00174527">
      <w:r w:rsidRPr="004D58B8">
        <w:rPr>
          <w:rFonts w:hint="eastAsia"/>
          <w:noProof/>
        </w:rPr>
        <w:lastRenderedPageBreak/>
        <w:drawing>
          <wp:inline distT="0" distB="0" distL="0" distR="0" wp14:anchorId="69768555" wp14:editId="05EFF7D7">
            <wp:extent cx="5076309" cy="4135120"/>
            <wp:effectExtent l="0" t="0" r="3810" b="50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309" cy="413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(C)</w:t>
      </w:r>
    </w:p>
    <w:p w14:paraId="51771C00" w14:textId="41F90BFE" w:rsidR="00174527" w:rsidRDefault="00174527">
      <w:r w:rsidRPr="000B48E6">
        <w:rPr>
          <w:rFonts w:hint="eastAsia"/>
          <w:noProof/>
        </w:rPr>
        <w:drawing>
          <wp:inline distT="0" distB="0" distL="0" distR="0" wp14:anchorId="1A209F19" wp14:editId="4FB382D6">
            <wp:extent cx="5029200" cy="4226926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226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(D)</w:t>
      </w:r>
    </w:p>
    <w:p w14:paraId="34AF3E62" w14:textId="6B9C7414" w:rsidR="00174527" w:rsidRDefault="00174527">
      <w:r w:rsidRPr="000B48E6">
        <w:rPr>
          <w:rFonts w:hint="eastAsia"/>
          <w:noProof/>
        </w:rPr>
        <w:lastRenderedPageBreak/>
        <w:drawing>
          <wp:inline distT="0" distB="0" distL="0" distR="0" wp14:anchorId="7A69DE9D" wp14:editId="11BC3908">
            <wp:extent cx="5029200" cy="3940529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940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(E)</w:t>
      </w:r>
    </w:p>
    <w:p w14:paraId="7CE4ABB7" w14:textId="7AB41CB6" w:rsidR="00174527" w:rsidRDefault="00174527">
      <w:r w:rsidRPr="000B48E6">
        <w:rPr>
          <w:rFonts w:hint="eastAsia"/>
          <w:noProof/>
        </w:rPr>
        <w:drawing>
          <wp:inline distT="0" distB="0" distL="0" distR="0" wp14:anchorId="4E22D721" wp14:editId="007E9507">
            <wp:extent cx="5009041" cy="399288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041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(F)</w:t>
      </w:r>
    </w:p>
    <w:p w14:paraId="1327D8C8" w14:textId="241594DA" w:rsidR="00174527" w:rsidRDefault="00174527">
      <w:r w:rsidRPr="00DA39E9">
        <w:rPr>
          <w:rFonts w:hint="eastAsia"/>
          <w:noProof/>
        </w:rPr>
        <w:lastRenderedPageBreak/>
        <w:drawing>
          <wp:inline distT="0" distB="0" distL="0" distR="0" wp14:anchorId="37585EE1" wp14:editId="25E38297">
            <wp:extent cx="5029200" cy="4453379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61" cy="4453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(G)</w:t>
      </w:r>
    </w:p>
    <w:p w14:paraId="3CDD4EDA" w14:textId="2AFAF127" w:rsidR="00E72953" w:rsidRPr="00E72953" w:rsidRDefault="008C5C36">
      <w:r>
        <w:rPr>
          <w:rFonts w:hint="eastAsia"/>
        </w:rPr>
        <w:t>F</w:t>
      </w:r>
      <w:r>
        <w:t>ig</w:t>
      </w:r>
      <w:r>
        <w:rPr>
          <w:rFonts w:hint="eastAsia"/>
        </w:rPr>
        <w:t>ure S3-2</w:t>
      </w:r>
      <w:r>
        <w:t xml:space="preserve"> </w:t>
      </w:r>
      <w:r w:rsidR="00463FC4">
        <w:rPr>
          <w:rFonts w:hint="eastAsia"/>
        </w:rPr>
        <w:t xml:space="preserve">Forest plot for </w:t>
      </w:r>
      <w:r>
        <w:t>relations</w:t>
      </w:r>
      <w:r w:rsidR="00463FC4">
        <w:rPr>
          <w:rFonts w:hint="eastAsia"/>
        </w:rPr>
        <w:t>hips</w:t>
      </w:r>
      <w:bookmarkStart w:id="0" w:name="_GoBack"/>
      <w:bookmarkEnd w:id="0"/>
      <w:r>
        <w:t xml:space="preserve"> between air pollutants ((A) AQI, (B) PM</w:t>
      </w:r>
      <w:r>
        <w:rPr>
          <w:vertAlign w:val="subscript"/>
        </w:rPr>
        <w:t>2.5</w:t>
      </w:r>
      <w:r>
        <w:t>, (C) PM</w:t>
      </w:r>
      <w:r>
        <w:rPr>
          <w:vertAlign w:val="subscript"/>
        </w:rPr>
        <w:t>10</w:t>
      </w:r>
      <w:r>
        <w:t>, (D) SO</w:t>
      </w:r>
      <w:r>
        <w:rPr>
          <w:vertAlign w:val="subscript"/>
        </w:rPr>
        <w:t>2</w:t>
      </w:r>
      <w:r>
        <w:t>, (E) NO</w:t>
      </w:r>
      <w:r>
        <w:rPr>
          <w:vertAlign w:val="subscript"/>
        </w:rPr>
        <w:t>2</w:t>
      </w:r>
      <w:r>
        <w:t>, (F) CO, (G) O</w:t>
      </w:r>
      <w:r>
        <w:rPr>
          <w:vertAlign w:val="subscript"/>
        </w:rPr>
        <w:t>3</w:t>
      </w:r>
      <w:r>
        <w:t>) and asthma exacerbations with lag1 exposure</w:t>
      </w:r>
      <w:r w:rsidRPr="00E57A65">
        <w:t xml:space="preserve"> </w:t>
      </w:r>
      <w:r>
        <w:t>in</w:t>
      </w:r>
      <w:r w:rsidR="00D92558">
        <w:rPr>
          <w:rFonts w:hint="eastAsia"/>
        </w:rPr>
        <w:t xml:space="preserve"> quality sensitivity</w:t>
      </w:r>
      <w:r>
        <w:t xml:space="preserve"> analyses</w:t>
      </w:r>
    </w:p>
    <w:sectPr w:rsidR="00E72953" w:rsidRPr="00E72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7214A" w14:textId="77777777" w:rsidR="009F3E3F" w:rsidRDefault="009F3E3F" w:rsidP="008E61B3">
      <w:r>
        <w:separator/>
      </w:r>
    </w:p>
  </w:endnote>
  <w:endnote w:type="continuationSeparator" w:id="0">
    <w:p w14:paraId="0E6CE636" w14:textId="77777777" w:rsidR="009F3E3F" w:rsidRDefault="009F3E3F" w:rsidP="008E6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HelveticaNeueLTStd-BdCn">
    <w:altName w:val="微软雅黑"/>
    <w:charset w:val="86"/>
    <w:family w:val="swiss"/>
    <w:pitch w:val="default"/>
    <w:sig w:usb0="00000000" w:usb1="0000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5AAE3" w14:textId="77777777" w:rsidR="009F3E3F" w:rsidRDefault="009F3E3F" w:rsidP="008E61B3">
      <w:r>
        <w:separator/>
      </w:r>
    </w:p>
  </w:footnote>
  <w:footnote w:type="continuationSeparator" w:id="0">
    <w:p w14:paraId="17F49261" w14:textId="77777777" w:rsidR="009F3E3F" w:rsidRDefault="009F3E3F" w:rsidP="008E6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D4B"/>
    <w:rsid w:val="00012538"/>
    <w:rsid w:val="00026AA5"/>
    <w:rsid w:val="000411D1"/>
    <w:rsid w:val="000415D2"/>
    <w:rsid w:val="000702B8"/>
    <w:rsid w:val="00092E8B"/>
    <w:rsid w:val="000B48E6"/>
    <w:rsid w:val="000E0334"/>
    <w:rsid w:val="000E48DE"/>
    <w:rsid w:val="00157B75"/>
    <w:rsid w:val="0017406F"/>
    <w:rsid w:val="00174527"/>
    <w:rsid w:val="0019011D"/>
    <w:rsid w:val="00254858"/>
    <w:rsid w:val="00280A2E"/>
    <w:rsid w:val="00286718"/>
    <w:rsid w:val="002E7F1C"/>
    <w:rsid w:val="00377895"/>
    <w:rsid w:val="003938E4"/>
    <w:rsid w:val="003A6CFD"/>
    <w:rsid w:val="004144F5"/>
    <w:rsid w:val="0044190E"/>
    <w:rsid w:val="00463FC4"/>
    <w:rsid w:val="004673CF"/>
    <w:rsid w:val="00491585"/>
    <w:rsid w:val="004D58B8"/>
    <w:rsid w:val="00525DFC"/>
    <w:rsid w:val="005942A7"/>
    <w:rsid w:val="005C00EC"/>
    <w:rsid w:val="0067306C"/>
    <w:rsid w:val="00680429"/>
    <w:rsid w:val="006E5C2B"/>
    <w:rsid w:val="00704E6D"/>
    <w:rsid w:val="00755E58"/>
    <w:rsid w:val="00765426"/>
    <w:rsid w:val="00781686"/>
    <w:rsid w:val="007C3AF6"/>
    <w:rsid w:val="007C4103"/>
    <w:rsid w:val="007D4654"/>
    <w:rsid w:val="007F28E8"/>
    <w:rsid w:val="00823B5A"/>
    <w:rsid w:val="00854E95"/>
    <w:rsid w:val="008C5C36"/>
    <w:rsid w:val="008D11A8"/>
    <w:rsid w:val="008E1418"/>
    <w:rsid w:val="008E61B3"/>
    <w:rsid w:val="00905DE8"/>
    <w:rsid w:val="00942648"/>
    <w:rsid w:val="009430D6"/>
    <w:rsid w:val="009539A8"/>
    <w:rsid w:val="00971C08"/>
    <w:rsid w:val="00973FE4"/>
    <w:rsid w:val="00974DA7"/>
    <w:rsid w:val="009C5D4B"/>
    <w:rsid w:val="009F3E3F"/>
    <w:rsid w:val="00A31328"/>
    <w:rsid w:val="00A345D7"/>
    <w:rsid w:val="00A460EB"/>
    <w:rsid w:val="00A711BE"/>
    <w:rsid w:val="00AC017D"/>
    <w:rsid w:val="00AF4D66"/>
    <w:rsid w:val="00B03235"/>
    <w:rsid w:val="00B77FD2"/>
    <w:rsid w:val="00BD251A"/>
    <w:rsid w:val="00C010F9"/>
    <w:rsid w:val="00C03587"/>
    <w:rsid w:val="00C27192"/>
    <w:rsid w:val="00C35F22"/>
    <w:rsid w:val="00C96FFA"/>
    <w:rsid w:val="00D7144A"/>
    <w:rsid w:val="00D92558"/>
    <w:rsid w:val="00DA063E"/>
    <w:rsid w:val="00DA39E9"/>
    <w:rsid w:val="00DC7F52"/>
    <w:rsid w:val="00DF371D"/>
    <w:rsid w:val="00E301B8"/>
    <w:rsid w:val="00E34764"/>
    <w:rsid w:val="00E57A65"/>
    <w:rsid w:val="00E72953"/>
    <w:rsid w:val="00EB12B4"/>
    <w:rsid w:val="00F073EE"/>
    <w:rsid w:val="00F20C2D"/>
    <w:rsid w:val="00F75C0B"/>
    <w:rsid w:val="00F77691"/>
    <w:rsid w:val="00FB7811"/>
    <w:rsid w:val="00FD6963"/>
    <w:rsid w:val="00FE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B44C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E61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E61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5DFC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525DFC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E61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E61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5DFC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525DFC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image" Target="media/image14.emf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image" Target="media/image11.emf"/><Relationship Id="rId18" Type="http://schemas.openxmlformats.org/officeDocument/2006/relationships/image" Target="media/image12.emf"/><Relationship Id="rId19" Type="http://schemas.openxmlformats.org/officeDocument/2006/relationships/image" Target="media/image1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2</Words>
  <Characters>412</Characters>
  <Application>Microsoft Macintosh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pegt</dc:creator>
  <cp:keywords/>
  <dc:description/>
  <cp:lastModifiedBy>鹏康 贺</cp:lastModifiedBy>
  <cp:revision>3</cp:revision>
  <dcterms:created xsi:type="dcterms:W3CDTF">2021-02-04T03:32:00Z</dcterms:created>
  <dcterms:modified xsi:type="dcterms:W3CDTF">2021-02-04T03:32:00Z</dcterms:modified>
</cp:coreProperties>
</file>